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6EA70" w14:textId="35042A2B" w:rsidR="00AA3F16" w:rsidRDefault="0078159D" w:rsidP="00D46EFF">
      <w:pPr>
        <w:spacing w:before="77" w:after="0" w:line="240" w:lineRule="auto"/>
        <w:ind w:left="119" w:right="-20"/>
        <w:rPr>
          <w:rFonts w:ascii="Arial" w:eastAsia="Arial" w:hAnsi="Arial" w:cs="Arial"/>
          <w:sz w:val="24"/>
          <w:szCs w:val="24"/>
        </w:rPr>
      </w:pPr>
      <w:r>
        <w:rPr>
          <w:rFonts w:ascii="Arial" w:hAnsi="Arial" w:cs="Arial"/>
          <w:b/>
          <w:bCs/>
        </w:rPr>
        <w:t xml:space="preserve">Supplementary </w:t>
      </w:r>
      <w:r w:rsidR="0079253C" w:rsidRPr="00D46EFF">
        <w:rPr>
          <w:rFonts w:ascii="Arial" w:eastAsia="Arial" w:hAnsi="Arial" w:cs="Arial"/>
          <w:b/>
          <w:bCs/>
          <w:sz w:val="24"/>
          <w:szCs w:val="24"/>
        </w:rPr>
        <w:t>Table</w:t>
      </w:r>
      <w:r w:rsidR="0079253C" w:rsidRPr="00D46EFF">
        <w:rPr>
          <w:rFonts w:ascii="Arial" w:eastAsia="Arial" w:hAnsi="Arial" w:cs="Arial"/>
          <w:b/>
          <w:bCs/>
          <w:spacing w:val="25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sz w:val="24"/>
          <w:szCs w:val="24"/>
        </w:rPr>
        <w:t>4</w:t>
      </w:r>
      <w:r w:rsidR="00D46EFF">
        <w:rPr>
          <w:rFonts w:ascii="Arial" w:eastAsia="Arial" w:hAnsi="Arial" w:cs="Arial"/>
          <w:b/>
          <w:bCs/>
          <w:sz w:val="24"/>
          <w:szCs w:val="24"/>
        </w:rPr>
        <w:t xml:space="preserve">. </w:t>
      </w:r>
      <w:r w:rsidR="0079253C">
        <w:rPr>
          <w:rFonts w:ascii="Arial" w:eastAsia="Arial" w:hAnsi="Arial" w:cs="Arial"/>
          <w:sz w:val="24"/>
          <w:szCs w:val="24"/>
        </w:rPr>
        <w:t>Data collection and refinement statistics.</w:t>
      </w:r>
    </w:p>
    <w:tbl>
      <w:tblPr>
        <w:tblpPr w:leftFromText="180" w:rightFromText="180" w:vertAnchor="text" w:horzAnchor="margin" w:tblpY="122"/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98"/>
        <w:gridCol w:w="2373"/>
        <w:gridCol w:w="2108"/>
        <w:gridCol w:w="2191"/>
      </w:tblGrid>
      <w:tr w:rsidR="00D71E24" w14:paraId="60D4B2A7" w14:textId="77777777" w:rsidTr="00D71E24">
        <w:trPr>
          <w:trHeight w:hRule="exact" w:val="816"/>
        </w:trPr>
        <w:tc>
          <w:tcPr>
            <w:tcW w:w="14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1681C9" w14:textId="77777777" w:rsidR="00D71E24" w:rsidRDefault="00D71E24" w:rsidP="00D71E24"/>
        </w:tc>
        <w:tc>
          <w:tcPr>
            <w:tcW w:w="12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DB738" w14:textId="77777777" w:rsidR="00D71E24" w:rsidRDefault="00D71E24" w:rsidP="00D71E24">
            <w:pPr>
              <w:spacing w:before="4" w:after="0" w:line="110" w:lineRule="exact"/>
              <w:rPr>
                <w:sz w:val="11"/>
                <w:szCs w:val="11"/>
              </w:rPr>
            </w:pPr>
          </w:p>
          <w:p w14:paraId="08EA7F7E" w14:textId="77777777" w:rsidR="00D71E24" w:rsidRDefault="00D71E24" w:rsidP="00D71E24">
            <w:pPr>
              <w:spacing w:after="0" w:line="240" w:lineRule="auto"/>
              <w:ind w:left="105" w:right="31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p</w:t>
            </w:r>
            <w:r>
              <w:rPr>
                <w:rFonts w:ascii="Arial" w:eastAsia="Arial" w:hAnsi="Arial" w:cs="Arial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pacing w:val="3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Cam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1 </w:t>
            </w:r>
          </w:p>
          <w:p w14:paraId="2729B554" w14:textId="77777777" w:rsidR="00D71E24" w:rsidRDefault="00D71E24" w:rsidP="00D71E24">
            <w:pPr>
              <w:spacing w:after="0" w:line="240" w:lineRule="auto"/>
              <w:ind w:left="105" w:right="31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(PD</w:t>
            </w:r>
            <w:r>
              <w:rPr>
                <w:rFonts w:ascii="Arial" w:eastAsia="Arial" w:hAnsi="Arial" w:cs="Arial"/>
                <w:sz w:val="20"/>
                <w:szCs w:val="20"/>
              </w:rPr>
              <w:t>B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8T64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1E25F8" w14:textId="77777777" w:rsidR="00D71E24" w:rsidRDefault="00D71E24" w:rsidP="00D71E24">
            <w:pPr>
              <w:spacing w:before="3" w:after="0" w:line="110" w:lineRule="exact"/>
              <w:rPr>
                <w:sz w:val="11"/>
                <w:szCs w:val="11"/>
              </w:rPr>
            </w:pPr>
          </w:p>
          <w:p w14:paraId="4DA35563" w14:textId="77777777" w:rsidR="00D71E24" w:rsidRDefault="00D71E24" w:rsidP="00D71E24">
            <w:pPr>
              <w:spacing w:after="0" w:line="240" w:lineRule="auto"/>
              <w:ind w:left="105" w:right="182"/>
              <w:rPr>
                <w:rFonts w:ascii="Arial" w:eastAsia="Arial" w:hAnsi="Arial" w:cs="Arial"/>
                <w:color w:val="000000"/>
                <w:w w:val="104"/>
                <w:position w:val="1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432FF"/>
                <w:spacing w:val="-1"/>
                <w:w w:val="104"/>
                <w:position w:val="1"/>
                <w:sz w:val="20"/>
                <w:szCs w:val="20"/>
              </w:rPr>
              <w:t>cA</w:t>
            </w:r>
            <w:proofErr w:type="spellEnd"/>
            <w:r>
              <w:rPr>
                <w:rFonts w:ascii="Arial" w:eastAsia="Arial" w:hAnsi="Arial" w:cs="Arial"/>
                <w:color w:val="0432FF"/>
                <w:w w:val="104"/>
                <w:sz w:val="13"/>
                <w:szCs w:val="13"/>
              </w:rPr>
              <w:t>4</w:t>
            </w:r>
            <w:r>
              <w:rPr>
                <w:rFonts w:ascii="Arial" w:eastAsia="Arial" w:hAnsi="Arial" w:cs="Arial"/>
                <w:color w:val="000000"/>
                <w:spacing w:val="-1"/>
                <w:w w:val="104"/>
                <w:position w:val="1"/>
                <w:sz w:val="20"/>
                <w:szCs w:val="20"/>
              </w:rPr>
              <w:t>-Cam</w:t>
            </w:r>
            <w:r>
              <w:rPr>
                <w:rFonts w:ascii="Arial" w:eastAsia="Arial" w:hAnsi="Arial" w:cs="Arial"/>
                <w:color w:val="000000"/>
                <w:w w:val="104"/>
                <w:position w:val="1"/>
                <w:sz w:val="20"/>
                <w:szCs w:val="20"/>
              </w:rPr>
              <w:t xml:space="preserve">1 </w:t>
            </w:r>
          </w:p>
          <w:p w14:paraId="0E0F9CF2" w14:textId="77777777" w:rsidR="00D71E24" w:rsidRDefault="00D71E24" w:rsidP="00D71E24">
            <w:pPr>
              <w:spacing w:after="0" w:line="240" w:lineRule="auto"/>
              <w:ind w:left="105" w:right="18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pacing w:val="-1"/>
                <w:sz w:val="20"/>
                <w:szCs w:val="20"/>
              </w:rPr>
              <w:t>(PD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</w:t>
            </w:r>
            <w:r>
              <w:rPr>
                <w:rFonts w:ascii="Arial" w:eastAsia="Arial" w:hAnsi="Arial" w:cs="Arial"/>
                <w:color w:val="000000"/>
                <w:spacing w:val="1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pacing w:val="-1"/>
                <w:sz w:val="20"/>
                <w:szCs w:val="20"/>
              </w:rPr>
              <w:t>8T65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4AB90" w14:textId="77777777" w:rsidR="00D71E24" w:rsidRDefault="00D71E24" w:rsidP="00D71E24">
            <w:pPr>
              <w:spacing w:before="3" w:after="0" w:line="110" w:lineRule="exact"/>
              <w:rPr>
                <w:sz w:val="11"/>
                <w:szCs w:val="11"/>
              </w:rPr>
            </w:pPr>
          </w:p>
          <w:p w14:paraId="363656E8" w14:textId="77777777" w:rsidR="00D71E24" w:rsidRDefault="00D71E24" w:rsidP="00D71E24">
            <w:pPr>
              <w:spacing w:after="0" w:line="240" w:lineRule="auto"/>
              <w:ind w:left="105" w:right="274"/>
              <w:rPr>
                <w:rFonts w:ascii="Arial" w:eastAsia="Arial" w:hAnsi="Arial" w:cs="Arial"/>
                <w:color w:val="000000"/>
                <w:w w:val="104"/>
                <w:position w:val="1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FF0000"/>
                <w:spacing w:val="-1"/>
                <w:w w:val="104"/>
                <w:position w:val="1"/>
                <w:sz w:val="20"/>
                <w:szCs w:val="20"/>
              </w:rPr>
              <w:t>cA</w:t>
            </w:r>
            <w:proofErr w:type="spellEnd"/>
            <w:r>
              <w:rPr>
                <w:rFonts w:ascii="Arial" w:eastAsia="Arial" w:hAnsi="Arial" w:cs="Arial"/>
                <w:color w:val="FF0000"/>
                <w:w w:val="104"/>
                <w:sz w:val="13"/>
                <w:szCs w:val="13"/>
              </w:rPr>
              <w:t>6</w:t>
            </w:r>
            <w:r>
              <w:rPr>
                <w:rFonts w:ascii="Arial" w:eastAsia="Arial" w:hAnsi="Arial" w:cs="Arial"/>
                <w:color w:val="000000"/>
                <w:spacing w:val="-1"/>
                <w:w w:val="104"/>
                <w:position w:val="1"/>
                <w:sz w:val="20"/>
                <w:szCs w:val="20"/>
              </w:rPr>
              <w:t>-Cam</w:t>
            </w:r>
            <w:r>
              <w:rPr>
                <w:rFonts w:ascii="Arial" w:eastAsia="Arial" w:hAnsi="Arial" w:cs="Arial"/>
                <w:color w:val="000000"/>
                <w:w w:val="104"/>
                <w:position w:val="1"/>
                <w:sz w:val="20"/>
                <w:szCs w:val="20"/>
              </w:rPr>
              <w:t xml:space="preserve">1 </w:t>
            </w:r>
          </w:p>
          <w:p w14:paraId="5DB0C078" w14:textId="77777777" w:rsidR="00D71E24" w:rsidRDefault="00D71E24" w:rsidP="00D71E24">
            <w:pPr>
              <w:spacing w:after="0" w:line="240" w:lineRule="auto"/>
              <w:ind w:left="105" w:right="274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pacing w:val="-1"/>
                <w:sz w:val="20"/>
                <w:szCs w:val="20"/>
              </w:rPr>
              <w:t>(PD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</w:t>
            </w:r>
            <w:r>
              <w:rPr>
                <w:rFonts w:ascii="Arial" w:eastAsia="Arial" w:hAnsi="Arial" w:cs="Arial"/>
                <w:color w:val="000000"/>
                <w:spacing w:val="1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pacing w:val="-1"/>
                <w:sz w:val="20"/>
                <w:szCs w:val="20"/>
              </w:rPr>
              <w:t>8T66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D71E24" w14:paraId="77272562" w14:textId="77777777" w:rsidTr="00D71E24">
        <w:trPr>
          <w:trHeight w:hRule="exact" w:val="726"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6A28F" w14:textId="77777777" w:rsidR="00D71E24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Dat</w:t>
            </w:r>
            <w:r>
              <w:rPr>
                <w:rFonts w:ascii="Arial" w:eastAsia="Arial" w:hAnsi="Arial" w:cs="Arial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pacing w:val="1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w w:val="112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pacing w:val="-1"/>
                <w:w w:val="110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w w:val="126"/>
                <w:sz w:val="20"/>
                <w:szCs w:val="20"/>
              </w:rPr>
              <w:t>ll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pacing w:val="-1"/>
                <w:w w:val="112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pacing w:val="-1"/>
                <w:w w:val="121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w w:val="126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-1"/>
                <w:w w:val="110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w w:val="110"/>
                <w:sz w:val="20"/>
                <w:szCs w:val="20"/>
              </w:rPr>
              <w:t>n</w:t>
            </w:r>
          </w:p>
        </w:tc>
      </w:tr>
      <w:tr w:rsidR="00D71E24" w:rsidRPr="00F0642E" w14:paraId="4477C0ED" w14:textId="77777777" w:rsidTr="00D71E24">
        <w:trPr>
          <w:trHeight w:hRule="exact" w:val="442"/>
        </w:trPr>
        <w:tc>
          <w:tcPr>
            <w:tcW w:w="14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D20DD9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2"/>
                <w:sz w:val="20"/>
                <w:szCs w:val="20"/>
              </w:rPr>
              <w:t>W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ave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eng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th 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(Å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6A1161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0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9792</w:t>
            </w:r>
          </w:p>
        </w:tc>
        <w:tc>
          <w:tcPr>
            <w:tcW w:w="11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97E05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0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9792</w:t>
            </w:r>
          </w:p>
        </w:tc>
        <w:tc>
          <w:tcPr>
            <w:tcW w:w="1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4601B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0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9792</w:t>
            </w:r>
          </w:p>
        </w:tc>
      </w:tr>
      <w:tr w:rsidR="00D71E24" w:rsidRPr="00F0642E" w14:paraId="610D6094" w14:textId="77777777" w:rsidTr="00D71E24">
        <w:trPr>
          <w:trHeight w:hRule="exact" w:val="442"/>
        </w:trPr>
        <w:tc>
          <w:tcPr>
            <w:tcW w:w="14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312B20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Spac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 xml:space="preserve"> g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ou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503B1A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position w:val="1"/>
                <w:sz w:val="20"/>
                <w:szCs w:val="20"/>
              </w:rPr>
              <w:t>P12</w:t>
            </w:r>
            <w:r w:rsidRPr="00F0642E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1</w:t>
            </w:r>
            <w:r w:rsidRPr="00F0642E">
              <w:rPr>
                <w:rFonts w:ascii="Arial" w:eastAsia="Arial" w:hAnsi="Arial" w:cs="Arial"/>
                <w:color w:val="000000" w:themeColor="text1"/>
                <w:position w:val="1"/>
                <w:sz w:val="20"/>
                <w:szCs w:val="20"/>
              </w:rPr>
              <w:t>1</w:t>
            </w:r>
          </w:p>
        </w:tc>
        <w:tc>
          <w:tcPr>
            <w:tcW w:w="11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F80B12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position w:val="1"/>
                <w:sz w:val="20"/>
                <w:szCs w:val="20"/>
              </w:rPr>
              <w:t>P12</w:t>
            </w:r>
            <w:r w:rsidRPr="00F0642E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1</w:t>
            </w:r>
            <w:r w:rsidRPr="00F0642E">
              <w:rPr>
                <w:rFonts w:ascii="Arial" w:eastAsia="Arial" w:hAnsi="Arial" w:cs="Arial"/>
                <w:color w:val="000000" w:themeColor="text1"/>
                <w:position w:val="1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CD74FA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C222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  <w:vertAlign w:val="subscript"/>
              </w:rPr>
              <w:t>1</w:t>
            </w:r>
          </w:p>
        </w:tc>
      </w:tr>
      <w:tr w:rsidR="00D71E24" w:rsidRPr="00F0642E" w14:paraId="5DE60FDE" w14:textId="77777777" w:rsidTr="00D71E24">
        <w:trPr>
          <w:trHeight w:hRule="exact" w:val="384"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EEBB9" w14:textId="77777777" w:rsidR="00D71E24" w:rsidRPr="00F0642E" w:rsidRDefault="00D71E24" w:rsidP="00D71E24">
            <w:pPr>
              <w:spacing w:before="37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Ce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ll 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d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mens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on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</w:tr>
      <w:tr w:rsidR="00D71E24" w:rsidRPr="00F0642E" w14:paraId="56703464" w14:textId="77777777" w:rsidTr="00D71E24">
        <w:trPr>
          <w:trHeight w:hRule="exact" w:val="466"/>
        </w:trPr>
        <w:tc>
          <w:tcPr>
            <w:tcW w:w="14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FB948F" w14:textId="77777777" w:rsidR="00D71E24" w:rsidRPr="00F0642E" w:rsidRDefault="00D71E24" w:rsidP="00D71E24">
            <w:pPr>
              <w:spacing w:before="9" w:after="0" w:line="100" w:lineRule="exact"/>
              <w:rPr>
                <w:color w:val="000000" w:themeColor="text1"/>
                <w:sz w:val="10"/>
                <w:szCs w:val="10"/>
              </w:rPr>
            </w:pPr>
          </w:p>
          <w:p w14:paraId="177F14C8" w14:textId="77777777" w:rsidR="00D71E24" w:rsidRPr="00F0642E" w:rsidRDefault="00D71E24" w:rsidP="00D71E24">
            <w:pPr>
              <w:spacing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a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b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 c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 xml:space="preserve"> (Å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4D068A" w14:textId="77777777" w:rsidR="00D71E24" w:rsidRPr="00F0642E" w:rsidRDefault="00D71E24" w:rsidP="00D71E24">
            <w:pPr>
              <w:spacing w:after="0" w:line="229" w:lineRule="exact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43.8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120.6,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51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5</w:t>
            </w:r>
          </w:p>
        </w:tc>
        <w:tc>
          <w:tcPr>
            <w:tcW w:w="11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00935C" w14:textId="77777777" w:rsidR="00D71E24" w:rsidRPr="00F0642E" w:rsidRDefault="00D71E24" w:rsidP="00D71E24">
            <w:pPr>
              <w:spacing w:after="0" w:line="229" w:lineRule="exact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47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0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64.9,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50.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21DEE1" w14:textId="77777777" w:rsidR="00D71E24" w:rsidRPr="00F0642E" w:rsidRDefault="00D71E24" w:rsidP="00D71E24">
            <w:pPr>
              <w:spacing w:after="0" w:line="229" w:lineRule="exact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70.4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75.8,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125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2</w:t>
            </w:r>
          </w:p>
        </w:tc>
      </w:tr>
      <w:tr w:rsidR="00D71E24" w:rsidRPr="00F0642E" w14:paraId="321C22E7" w14:textId="77777777" w:rsidTr="00D71E24">
        <w:trPr>
          <w:trHeight w:hRule="exact" w:val="446"/>
        </w:trPr>
        <w:tc>
          <w:tcPr>
            <w:tcW w:w="14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96B8F8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α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</w:t>
            </w:r>
            <w:r w:rsidRPr="00F0642E">
              <w:rPr>
                <w:rFonts w:ascii="Arial" w:eastAsia="Arial" w:hAnsi="Arial" w:cs="Arial"/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β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 γ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 xml:space="preserve"> (°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42D75D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90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115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3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90</w:t>
            </w:r>
          </w:p>
        </w:tc>
        <w:tc>
          <w:tcPr>
            <w:tcW w:w="11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4CD963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90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113.3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90</w:t>
            </w:r>
          </w:p>
        </w:tc>
        <w:tc>
          <w:tcPr>
            <w:tcW w:w="1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3C7333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90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90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90</w:t>
            </w:r>
          </w:p>
        </w:tc>
      </w:tr>
      <w:tr w:rsidR="00D71E24" w:rsidRPr="00F0642E" w14:paraId="332D9BF3" w14:textId="77777777" w:rsidTr="00D71E24">
        <w:trPr>
          <w:trHeight w:hRule="exact" w:val="466"/>
        </w:trPr>
        <w:tc>
          <w:tcPr>
            <w:tcW w:w="14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73B44F" w14:textId="77777777" w:rsidR="00D71E24" w:rsidRPr="00F0642E" w:rsidRDefault="00D71E24" w:rsidP="00D71E24">
            <w:pPr>
              <w:spacing w:before="9" w:after="0" w:line="100" w:lineRule="exact"/>
              <w:rPr>
                <w:color w:val="000000" w:themeColor="text1"/>
                <w:sz w:val="10"/>
                <w:szCs w:val="10"/>
              </w:rPr>
            </w:pPr>
          </w:p>
          <w:p w14:paraId="7DD923F8" w14:textId="77777777" w:rsidR="00D71E24" w:rsidRPr="00F0642E" w:rsidRDefault="00D71E24" w:rsidP="00D71E24">
            <w:pPr>
              <w:spacing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Reso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u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i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o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n 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(Å)</w:t>
            </w:r>
          </w:p>
        </w:tc>
        <w:tc>
          <w:tcPr>
            <w:tcW w:w="12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45E93E" w14:textId="77777777" w:rsidR="00D71E24" w:rsidRPr="00F0642E" w:rsidRDefault="00D71E24" w:rsidP="00D71E24">
            <w:pPr>
              <w:spacing w:before="5" w:after="0" w:line="226" w:lineRule="exact"/>
              <w:ind w:left="105" w:right="574"/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50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00-2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 xml:space="preserve">25 </w:t>
            </w:r>
          </w:p>
          <w:p w14:paraId="2B11A4A6" w14:textId="77777777" w:rsidR="00D71E24" w:rsidRPr="00F0642E" w:rsidRDefault="00D71E24" w:rsidP="00D71E24">
            <w:pPr>
              <w:spacing w:before="5" w:after="0" w:line="226" w:lineRule="exact"/>
              <w:ind w:left="105" w:right="57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(2.33-2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25)</w:t>
            </w:r>
          </w:p>
        </w:tc>
        <w:tc>
          <w:tcPr>
            <w:tcW w:w="11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E645D3" w14:textId="77777777" w:rsidR="00D71E24" w:rsidRPr="00F0642E" w:rsidRDefault="00D71E24" w:rsidP="00D71E24">
            <w:pPr>
              <w:spacing w:before="5" w:after="0" w:line="226" w:lineRule="exact"/>
              <w:ind w:left="105" w:right="382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64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86-2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09</w:t>
            </w:r>
          </w:p>
          <w:p w14:paraId="4311A178" w14:textId="77777777" w:rsidR="00D71E24" w:rsidRPr="00F0642E" w:rsidRDefault="00D71E24" w:rsidP="00D71E24">
            <w:pPr>
              <w:spacing w:before="5" w:after="0" w:line="226" w:lineRule="exact"/>
              <w:ind w:left="105" w:right="382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(2.15-2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09)</w:t>
            </w:r>
          </w:p>
        </w:tc>
        <w:tc>
          <w:tcPr>
            <w:tcW w:w="1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6C4F10" w14:textId="77777777" w:rsidR="00D71E24" w:rsidRPr="00F0642E" w:rsidRDefault="00D71E24" w:rsidP="00D71E24">
            <w:pPr>
              <w:spacing w:before="5" w:after="0" w:line="226" w:lineRule="exact"/>
              <w:ind w:left="105" w:right="474"/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125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20-1.85</w:t>
            </w:r>
          </w:p>
          <w:p w14:paraId="5421E3D1" w14:textId="77777777" w:rsidR="00D71E24" w:rsidRPr="00F0642E" w:rsidRDefault="00D71E24" w:rsidP="00D71E24">
            <w:pPr>
              <w:spacing w:before="5" w:after="0" w:line="226" w:lineRule="exact"/>
              <w:ind w:left="105" w:right="47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(1.89 -1.85)</w:t>
            </w:r>
          </w:p>
        </w:tc>
      </w:tr>
      <w:tr w:rsidR="00D71E24" w:rsidRPr="00F0642E" w14:paraId="478E9FC1" w14:textId="77777777" w:rsidTr="00D71E24">
        <w:trPr>
          <w:trHeight w:hRule="exact" w:val="446"/>
        </w:trPr>
        <w:tc>
          <w:tcPr>
            <w:tcW w:w="14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C476A4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R-merg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12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0868B7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0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 xml:space="preserve">083 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0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267)</w:t>
            </w:r>
          </w:p>
        </w:tc>
        <w:tc>
          <w:tcPr>
            <w:tcW w:w="11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60721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0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0</w:t>
            </w:r>
            <w:r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57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 xml:space="preserve"> (0.</w:t>
            </w:r>
            <w:r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249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6C3DE1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0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2</w:t>
            </w:r>
            <w:r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09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0.948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)</w:t>
            </w:r>
          </w:p>
        </w:tc>
      </w:tr>
      <w:tr w:rsidR="00D71E24" w:rsidRPr="00F0642E" w14:paraId="1319CF84" w14:textId="77777777" w:rsidTr="00D71E24">
        <w:trPr>
          <w:trHeight w:hRule="exact" w:val="442"/>
        </w:trPr>
        <w:tc>
          <w:tcPr>
            <w:tcW w:w="14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37FBC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R-</w:t>
            </w:r>
            <w:proofErr w:type="spellStart"/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p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m</w:t>
            </w:r>
            <w:proofErr w:type="spellEnd"/>
          </w:p>
        </w:tc>
        <w:tc>
          <w:tcPr>
            <w:tcW w:w="12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83A38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0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039(0.125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E57E6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0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 xml:space="preserve">037 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0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166)</w:t>
            </w:r>
          </w:p>
        </w:tc>
        <w:tc>
          <w:tcPr>
            <w:tcW w:w="1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EFF6D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0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075(0.392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D71E24" w:rsidRPr="00F0642E" w14:paraId="7359D557" w14:textId="77777777" w:rsidTr="00D71E24">
        <w:trPr>
          <w:trHeight w:hRule="exact" w:val="442"/>
        </w:trPr>
        <w:tc>
          <w:tcPr>
            <w:tcW w:w="14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AC967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w w:val="101"/>
                <w:sz w:val="20"/>
                <w:szCs w:val="20"/>
              </w:rPr>
              <w:t>I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σ</w:t>
            </w:r>
            <w:r w:rsidRPr="00F0642E">
              <w:rPr>
                <w:rFonts w:ascii="Arial" w:eastAsia="Arial" w:hAnsi="Arial" w:cs="Arial"/>
                <w:color w:val="000000" w:themeColor="text1"/>
                <w:w w:val="101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2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4D5513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24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3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4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9)</w:t>
            </w:r>
          </w:p>
        </w:tc>
        <w:tc>
          <w:tcPr>
            <w:tcW w:w="11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59FE2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14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6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4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3)</w:t>
            </w:r>
          </w:p>
        </w:tc>
        <w:tc>
          <w:tcPr>
            <w:tcW w:w="1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35CBF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19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4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2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2)</w:t>
            </w:r>
          </w:p>
        </w:tc>
      </w:tr>
      <w:tr w:rsidR="00D71E24" w:rsidRPr="00F0642E" w14:paraId="4540FBF1" w14:textId="77777777" w:rsidTr="00D71E24">
        <w:trPr>
          <w:trHeight w:hRule="exact" w:val="442"/>
        </w:trPr>
        <w:tc>
          <w:tcPr>
            <w:tcW w:w="14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5A4F28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Comp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e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enes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</w:t>
            </w:r>
            <w:r w:rsidRPr="00F0642E">
              <w:rPr>
                <w:rFonts w:ascii="Arial" w:eastAsia="Arial" w:hAnsi="Arial" w:cs="Arial"/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(%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9BA8BF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97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9</w:t>
            </w:r>
            <w:r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5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0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)</w:t>
            </w:r>
          </w:p>
        </w:tc>
        <w:tc>
          <w:tcPr>
            <w:tcW w:w="11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55A7D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97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3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72.6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D429B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9</w:t>
            </w:r>
            <w:r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9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8</w:t>
            </w:r>
            <w:r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6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2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)</w:t>
            </w:r>
          </w:p>
        </w:tc>
      </w:tr>
      <w:tr w:rsidR="00D71E24" w:rsidRPr="00F0642E" w14:paraId="4BBC73EB" w14:textId="77777777" w:rsidTr="00D71E24">
        <w:trPr>
          <w:trHeight w:hRule="exact" w:val="442"/>
        </w:trPr>
        <w:tc>
          <w:tcPr>
            <w:tcW w:w="14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0E18E7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Redundanc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2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E3347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4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3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4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2)</w:t>
            </w:r>
          </w:p>
        </w:tc>
        <w:tc>
          <w:tcPr>
            <w:tcW w:w="11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621112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4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4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3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9)</w:t>
            </w:r>
          </w:p>
        </w:tc>
        <w:tc>
          <w:tcPr>
            <w:tcW w:w="1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5B70D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8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7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7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3)</w:t>
            </w:r>
          </w:p>
        </w:tc>
      </w:tr>
      <w:tr w:rsidR="00D71E24" w:rsidRPr="00F0642E" w14:paraId="6633854C" w14:textId="77777777" w:rsidTr="00D71E24">
        <w:trPr>
          <w:trHeight w:hRule="exact" w:val="442"/>
        </w:trPr>
        <w:tc>
          <w:tcPr>
            <w:tcW w:w="14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7E480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CC1</w:t>
            </w:r>
            <w:r w:rsidRPr="00F0642E">
              <w:rPr>
                <w:rFonts w:ascii="Arial" w:eastAsia="Arial" w:hAnsi="Arial" w:cs="Arial"/>
                <w:color w:val="000000" w:themeColor="text1"/>
                <w:w w:val="101"/>
                <w:sz w:val="20"/>
                <w:szCs w:val="20"/>
              </w:rPr>
              <w:t>/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C5CC15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0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99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0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955)</w:t>
            </w:r>
          </w:p>
        </w:tc>
        <w:tc>
          <w:tcPr>
            <w:tcW w:w="11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330358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0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99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0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938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1405E9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0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99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0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784)</w:t>
            </w:r>
          </w:p>
        </w:tc>
      </w:tr>
      <w:tr w:rsidR="00D71E24" w:rsidRPr="00F0642E" w14:paraId="19EF6B9D" w14:textId="77777777" w:rsidTr="00D71E24">
        <w:trPr>
          <w:trHeight w:hRule="exact" w:val="470"/>
        </w:trPr>
        <w:tc>
          <w:tcPr>
            <w:tcW w:w="14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8DA3A7" w14:textId="77777777" w:rsidR="00D71E24" w:rsidRPr="00F0642E" w:rsidRDefault="00D71E24" w:rsidP="00D71E24">
            <w:pPr>
              <w:spacing w:after="0" w:line="229" w:lineRule="exact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Un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qu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</w:t>
            </w:r>
          </w:p>
          <w:p w14:paraId="11CC1EDA" w14:textId="77777777" w:rsidR="00D71E24" w:rsidRPr="00F0642E" w:rsidRDefault="00D71E24" w:rsidP="00D71E24">
            <w:pPr>
              <w:spacing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Re</w:t>
            </w:r>
            <w:r w:rsidRPr="00F0642E">
              <w:rPr>
                <w:rFonts w:ascii="Arial" w:eastAsia="Arial" w:hAnsi="Arial" w:cs="Arial"/>
                <w:color w:val="000000" w:themeColor="text1"/>
                <w:w w:val="101"/>
                <w:sz w:val="20"/>
                <w:szCs w:val="20"/>
              </w:rPr>
              <w:t>f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ec</w:t>
            </w:r>
            <w:r w:rsidRPr="00F0642E">
              <w:rPr>
                <w:rFonts w:ascii="Arial" w:eastAsia="Arial" w:hAnsi="Arial" w:cs="Arial"/>
                <w:color w:val="000000" w:themeColor="text1"/>
                <w:w w:val="101"/>
                <w:sz w:val="20"/>
                <w:szCs w:val="20"/>
              </w:rPr>
              <w:t>t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on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2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85B39" w14:textId="77777777" w:rsidR="00D71E24" w:rsidRPr="00F0642E" w:rsidRDefault="00D71E24" w:rsidP="00D71E24">
            <w:pPr>
              <w:spacing w:before="4" w:after="0" w:line="110" w:lineRule="exact"/>
              <w:rPr>
                <w:color w:val="000000" w:themeColor="text1"/>
                <w:sz w:val="11"/>
                <w:szCs w:val="11"/>
              </w:rPr>
            </w:pPr>
          </w:p>
          <w:p w14:paraId="4760853B" w14:textId="77777777" w:rsidR="00D71E24" w:rsidRPr="00F0642E" w:rsidRDefault="00D71E24" w:rsidP="00D71E24">
            <w:pPr>
              <w:spacing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22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339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2,199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)</w:t>
            </w:r>
          </w:p>
        </w:tc>
        <w:tc>
          <w:tcPr>
            <w:tcW w:w="11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E3F502" w14:textId="77777777" w:rsidR="00D71E24" w:rsidRPr="00F0642E" w:rsidRDefault="00D71E24" w:rsidP="00D71E24">
            <w:pPr>
              <w:spacing w:before="4" w:after="0" w:line="110" w:lineRule="exact"/>
              <w:rPr>
                <w:color w:val="000000" w:themeColor="text1"/>
                <w:sz w:val="11"/>
                <w:szCs w:val="11"/>
              </w:rPr>
            </w:pPr>
          </w:p>
          <w:p w14:paraId="303B3FFE" w14:textId="77777777" w:rsidR="00D71E24" w:rsidRPr="00F0642E" w:rsidRDefault="00D71E24" w:rsidP="00D71E24">
            <w:pPr>
              <w:spacing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6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0</w:t>
            </w:r>
            <w:r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18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1387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)</w:t>
            </w:r>
          </w:p>
        </w:tc>
        <w:tc>
          <w:tcPr>
            <w:tcW w:w="1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2CD2F" w14:textId="77777777" w:rsidR="00D71E24" w:rsidRPr="00F0642E" w:rsidRDefault="00D71E24" w:rsidP="00D71E24">
            <w:pPr>
              <w:spacing w:before="4" w:after="0" w:line="110" w:lineRule="exact"/>
              <w:rPr>
                <w:color w:val="000000" w:themeColor="text1"/>
                <w:sz w:val="11"/>
                <w:szCs w:val="11"/>
              </w:rPr>
            </w:pPr>
          </w:p>
          <w:p w14:paraId="28568314" w14:textId="77777777" w:rsidR="00D71E24" w:rsidRPr="00F0642E" w:rsidRDefault="00D71E24" w:rsidP="00D71E24">
            <w:pPr>
              <w:spacing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28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642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2</w:t>
            </w:r>
            <w:r w:rsidRPr="00F0642E">
              <w:rPr>
                <w:rFonts w:ascii="Arial" w:eastAsia="Arial" w:hAnsi="Arial" w:cs="Arial"/>
                <w:color w:val="000000" w:themeColor="text1"/>
                <w:w w:val="101"/>
                <w:sz w:val="20"/>
                <w:szCs w:val="20"/>
              </w:rPr>
              <w:t>,</w:t>
            </w:r>
            <w:r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589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)</w:t>
            </w:r>
          </w:p>
        </w:tc>
      </w:tr>
      <w:tr w:rsidR="00D71E24" w:rsidRPr="00F0642E" w14:paraId="4B3BAFA2" w14:textId="77777777" w:rsidTr="00D71E24">
        <w:trPr>
          <w:trHeight w:hRule="exact" w:val="442"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00153E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Re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w w:val="121"/>
                <w:sz w:val="20"/>
                <w:szCs w:val="20"/>
              </w:rPr>
              <w:t>f</w:t>
            </w:r>
            <w:r w:rsidRPr="00F0642E">
              <w:rPr>
                <w:rFonts w:ascii="Arial" w:eastAsia="Arial" w:hAnsi="Arial" w:cs="Arial"/>
                <w:color w:val="000000" w:themeColor="text1"/>
                <w:w w:val="126"/>
                <w:sz w:val="20"/>
                <w:szCs w:val="20"/>
              </w:rPr>
              <w:t>i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w w:val="110"/>
                <w:sz w:val="20"/>
                <w:szCs w:val="20"/>
              </w:rPr>
              <w:t>n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e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w w:val="107"/>
                <w:sz w:val="20"/>
                <w:szCs w:val="20"/>
              </w:rPr>
              <w:t>m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e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w w:val="110"/>
                <w:sz w:val="20"/>
                <w:szCs w:val="20"/>
              </w:rPr>
              <w:t>n</w:t>
            </w:r>
            <w:r w:rsidRPr="00F0642E">
              <w:rPr>
                <w:rFonts w:ascii="Arial" w:eastAsia="Arial" w:hAnsi="Arial" w:cs="Arial"/>
                <w:color w:val="000000" w:themeColor="text1"/>
                <w:w w:val="121"/>
                <w:sz w:val="20"/>
                <w:szCs w:val="20"/>
              </w:rPr>
              <w:t>t</w:t>
            </w:r>
          </w:p>
        </w:tc>
      </w:tr>
      <w:tr w:rsidR="00D71E24" w:rsidRPr="00F0642E" w14:paraId="27002D3C" w14:textId="77777777" w:rsidTr="00D71E24">
        <w:trPr>
          <w:trHeight w:hRule="exact" w:val="442"/>
        </w:trPr>
        <w:tc>
          <w:tcPr>
            <w:tcW w:w="14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CDB7F6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position w:val="1"/>
                <w:sz w:val="20"/>
                <w:szCs w:val="20"/>
              </w:rPr>
              <w:t>R</w:t>
            </w:r>
            <w:r w:rsidRPr="00F0642E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work</w:t>
            </w:r>
            <w:r w:rsidRPr="00F0642E">
              <w:rPr>
                <w:rFonts w:ascii="Arial" w:eastAsia="Arial" w:hAnsi="Arial" w:cs="Arial"/>
                <w:color w:val="000000" w:themeColor="text1"/>
                <w:position w:val="1"/>
                <w:sz w:val="20"/>
                <w:szCs w:val="20"/>
              </w:rPr>
              <w:t>/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position w:val="1"/>
                <w:sz w:val="20"/>
                <w:szCs w:val="20"/>
              </w:rPr>
              <w:t>R</w:t>
            </w:r>
            <w:r w:rsidRPr="00F0642E">
              <w:rPr>
                <w:rFonts w:ascii="Arial" w:eastAsia="Arial" w:hAnsi="Arial" w:cs="Arial"/>
                <w:color w:val="000000" w:themeColor="text1"/>
                <w:sz w:val="13"/>
                <w:szCs w:val="13"/>
              </w:rPr>
              <w:t>free</w:t>
            </w:r>
            <w:r w:rsidRPr="00F0642E">
              <w:rPr>
                <w:rFonts w:ascii="Arial" w:eastAsia="Arial" w:hAnsi="Arial" w:cs="Arial"/>
                <w:color w:val="000000" w:themeColor="text1"/>
                <w:spacing w:val="-5"/>
                <w:sz w:val="13"/>
                <w:szCs w:val="13"/>
              </w:rPr>
              <w:t xml:space="preserve"> 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position w:val="1"/>
                <w:sz w:val="20"/>
                <w:szCs w:val="20"/>
              </w:rPr>
              <w:t>(%</w:t>
            </w:r>
            <w:r w:rsidRPr="00F0642E">
              <w:rPr>
                <w:rFonts w:ascii="Arial" w:eastAsia="Arial" w:hAnsi="Arial" w:cs="Arial"/>
                <w:color w:val="000000" w:themeColor="text1"/>
                <w:position w:val="1"/>
                <w:sz w:val="20"/>
                <w:szCs w:val="20"/>
              </w:rPr>
              <w:t>)</w:t>
            </w:r>
          </w:p>
        </w:tc>
        <w:tc>
          <w:tcPr>
            <w:tcW w:w="12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17379A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20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6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/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24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5</w:t>
            </w:r>
          </w:p>
        </w:tc>
        <w:tc>
          <w:tcPr>
            <w:tcW w:w="11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BCE39D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17.</w:t>
            </w:r>
            <w:r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3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/</w:t>
            </w:r>
            <w:r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18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3</w:t>
            </w:r>
          </w:p>
        </w:tc>
        <w:tc>
          <w:tcPr>
            <w:tcW w:w="1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74E19E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19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6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/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22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2</w:t>
            </w:r>
          </w:p>
        </w:tc>
      </w:tr>
      <w:tr w:rsidR="00D71E24" w:rsidRPr="00F0642E" w14:paraId="01DCFCC0" w14:textId="77777777" w:rsidTr="00D71E24">
        <w:trPr>
          <w:trHeight w:hRule="exact" w:val="470"/>
        </w:trPr>
        <w:tc>
          <w:tcPr>
            <w:tcW w:w="14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D43189" w14:textId="77777777" w:rsidR="00D71E24" w:rsidRPr="00F0642E" w:rsidRDefault="00D71E24" w:rsidP="00D71E24">
            <w:pPr>
              <w:spacing w:before="2" w:after="0" w:line="230" w:lineRule="exact"/>
              <w:ind w:left="105" w:right="51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Re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l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ec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i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on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s in 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re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w w:val="101"/>
                <w:sz w:val="20"/>
                <w:szCs w:val="20"/>
              </w:rPr>
              <w:t>f</w:t>
            </w:r>
            <w:r w:rsidRPr="00F0642E">
              <w:rPr>
                <w:rFonts w:ascii="Arial" w:eastAsia="Arial" w:hAnsi="Arial" w:cs="Arial"/>
                <w:color w:val="000000" w:themeColor="text1"/>
                <w:w w:val="101"/>
                <w:sz w:val="20"/>
                <w:szCs w:val="20"/>
              </w:rPr>
              <w:t>i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nemen</w:t>
            </w:r>
            <w:r w:rsidRPr="00F0642E">
              <w:rPr>
                <w:rFonts w:ascii="Arial" w:eastAsia="Arial" w:hAnsi="Arial" w:cs="Arial"/>
                <w:color w:val="000000" w:themeColor="text1"/>
                <w:w w:val="101"/>
                <w:sz w:val="20"/>
                <w:szCs w:val="20"/>
              </w:rPr>
              <w:t>t</w:t>
            </w:r>
          </w:p>
        </w:tc>
        <w:tc>
          <w:tcPr>
            <w:tcW w:w="12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D2D57" w14:textId="77777777" w:rsidR="00D71E24" w:rsidRPr="00F0642E" w:rsidRDefault="00D71E24" w:rsidP="00D71E24">
            <w:pPr>
              <w:spacing w:before="4" w:after="0" w:line="110" w:lineRule="exact"/>
              <w:rPr>
                <w:color w:val="000000" w:themeColor="text1"/>
                <w:sz w:val="11"/>
                <w:szCs w:val="11"/>
              </w:rPr>
            </w:pPr>
          </w:p>
          <w:p w14:paraId="74410A8A" w14:textId="77777777" w:rsidR="00D71E24" w:rsidRPr="00F0642E" w:rsidRDefault="00D71E24" w:rsidP="00D71E24">
            <w:pPr>
              <w:spacing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22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326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2</w:t>
            </w:r>
            <w:r w:rsidRPr="00F0642E">
              <w:rPr>
                <w:rFonts w:ascii="Arial" w:eastAsia="Arial" w:hAnsi="Arial" w:cs="Arial"/>
                <w:color w:val="000000" w:themeColor="text1"/>
                <w:w w:val="101"/>
                <w:sz w:val="20"/>
                <w:szCs w:val="20"/>
              </w:rPr>
              <w:t>,</w:t>
            </w:r>
            <w:r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198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)</w:t>
            </w:r>
          </w:p>
        </w:tc>
        <w:tc>
          <w:tcPr>
            <w:tcW w:w="11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3E4937" w14:textId="77777777" w:rsidR="00D71E24" w:rsidRPr="00F0642E" w:rsidRDefault="00D71E24" w:rsidP="00D71E24">
            <w:pPr>
              <w:spacing w:before="4" w:after="0" w:line="110" w:lineRule="exact"/>
              <w:rPr>
                <w:color w:val="000000" w:themeColor="text1"/>
                <w:sz w:val="11"/>
                <w:szCs w:val="11"/>
              </w:rPr>
            </w:pPr>
          </w:p>
          <w:p w14:paraId="368BB133" w14:textId="77777777" w:rsidR="00D71E24" w:rsidRPr="00F0642E" w:rsidRDefault="00D71E24" w:rsidP="00D71E24">
            <w:pPr>
              <w:spacing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5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,</w:t>
            </w:r>
            <w:r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995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1,38</w:t>
            </w:r>
            <w:r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3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)</w:t>
            </w:r>
          </w:p>
        </w:tc>
        <w:tc>
          <w:tcPr>
            <w:tcW w:w="1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19D2DC" w14:textId="77777777" w:rsidR="00D71E24" w:rsidRPr="00F0642E" w:rsidRDefault="00D71E24" w:rsidP="00D71E24">
            <w:pPr>
              <w:spacing w:before="4" w:after="0" w:line="110" w:lineRule="exact"/>
              <w:rPr>
                <w:color w:val="000000" w:themeColor="text1"/>
                <w:sz w:val="11"/>
                <w:szCs w:val="11"/>
              </w:rPr>
            </w:pPr>
          </w:p>
          <w:p w14:paraId="01BB19E4" w14:textId="77777777" w:rsidR="00D71E24" w:rsidRPr="00F0642E" w:rsidRDefault="00D71E24" w:rsidP="00D71E24">
            <w:pPr>
              <w:spacing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28,6</w:t>
            </w:r>
            <w:r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0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6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2</w:t>
            </w:r>
            <w:r w:rsidRPr="00F0642E">
              <w:rPr>
                <w:rFonts w:ascii="Arial" w:eastAsia="Arial" w:hAnsi="Arial" w:cs="Arial"/>
                <w:color w:val="000000" w:themeColor="text1"/>
                <w:w w:val="101"/>
                <w:sz w:val="20"/>
                <w:szCs w:val="20"/>
              </w:rPr>
              <w:t>,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56</w:t>
            </w:r>
            <w:r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1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)</w:t>
            </w:r>
          </w:p>
        </w:tc>
      </w:tr>
      <w:tr w:rsidR="00D71E24" w:rsidRPr="00F0642E" w14:paraId="3FCA6057" w14:textId="77777777" w:rsidTr="00D71E24">
        <w:trPr>
          <w:trHeight w:hRule="exact" w:val="442"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D8F8B8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No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 w:rsidRPr="00F0642E">
              <w:rPr>
                <w:rFonts w:ascii="Arial" w:eastAsia="Arial" w:hAnsi="Arial" w:cs="Arial"/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o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</w:t>
            </w:r>
            <w:r w:rsidRPr="00F0642E">
              <w:rPr>
                <w:rFonts w:ascii="Arial" w:eastAsia="Arial" w:hAnsi="Arial" w:cs="Arial"/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no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-hydroge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 xml:space="preserve"> a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om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</w:tr>
      <w:tr w:rsidR="00D71E24" w:rsidRPr="00F0642E" w14:paraId="548F229F" w14:textId="77777777" w:rsidTr="00D71E24">
        <w:trPr>
          <w:trHeight w:hRule="exact" w:val="442"/>
        </w:trPr>
        <w:tc>
          <w:tcPr>
            <w:tcW w:w="14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EAFFB" w14:textId="77777777" w:rsidR="00D71E24" w:rsidRPr="00F0642E" w:rsidRDefault="00D71E24" w:rsidP="00D71E24">
            <w:pPr>
              <w:spacing w:before="99" w:after="0" w:line="240" w:lineRule="auto"/>
              <w:ind w:left="572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Prote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n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2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1217A8" w14:textId="77777777" w:rsidR="00D71E24" w:rsidRPr="00F0642E" w:rsidRDefault="00D71E24" w:rsidP="00D71E24">
            <w:pPr>
              <w:tabs>
                <w:tab w:val="center" w:pos="1405"/>
              </w:tabs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3</w:t>
            </w:r>
            <w:r w:rsidRPr="00F0642E">
              <w:rPr>
                <w:rFonts w:ascii="Arial" w:eastAsia="Arial" w:hAnsi="Arial" w:cs="Arial"/>
                <w:color w:val="000000" w:themeColor="text1"/>
                <w:w w:val="101"/>
                <w:sz w:val="20"/>
                <w:szCs w:val="20"/>
              </w:rPr>
              <w:t>,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904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ab/>
            </w:r>
          </w:p>
        </w:tc>
        <w:tc>
          <w:tcPr>
            <w:tcW w:w="11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228251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2,300</w:t>
            </w:r>
          </w:p>
        </w:tc>
        <w:tc>
          <w:tcPr>
            <w:tcW w:w="1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EE21B0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2</w:t>
            </w:r>
            <w:r w:rsidRPr="00F0642E">
              <w:rPr>
                <w:rFonts w:ascii="Arial" w:eastAsia="Arial" w:hAnsi="Arial" w:cs="Arial"/>
                <w:color w:val="000000" w:themeColor="text1"/>
                <w:w w:val="101"/>
                <w:sz w:val="20"/>
                <w:szCs w:val="20"/>
              </w:rPr>
              <w:t>,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3</w:t>
            </w:r>
            <w:r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16</w:t>
            </w:r>
          </w:p>
        </w:tc>
      </w:tr>
      <w:tr w:rsidR="00D71E24" w:rsidRPr="00F0642E" w14:paraId="00F98168" w14:textId="77777777" w:rsidTr="00D71E24">
        <w:trPr>
          <w:trHeight w:hRule="exact" w:val="442"/>
        </w:trPr>
        <w:tc>
          <w:tcPr>
            <w:tcW w:w="14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3004C2" w14:textId="77777777" w:rsidR="00D71E24" w:rsidRPr="00F0642E" w:rsidRDefault="00D71E24" w:rsidP="00D71E24">
            <w:pPr>
              <w:spacing w:before="99" w:after="0" w:line="240" w:lineRule="auto"/>
              <w:ind w:left="732" w:right="707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cA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</w:t>
            </w:r>
            <w:proofErr w:type="spellEnd"/>
          </w:p>
        </w:tc>
        <w:tc>
          <w:tcPr>
            <w:tcW w:w="12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333588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--</w:t>
            </w:r>
          </w:p>
        </w:tc>
        <w:tc>
          <w:tcPr>
            <w:tcW w:w="11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97EF1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88</w:t>
            </w:r>
          </w:p>
        </w:tc>
        <w:tc>
          <w:tcPr>
            <w:tcW w:w="1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A7C9E7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110</w:t>
            </w:r>
          </w:p>
        </w:tc>
      </w:tr>
      <w:tr w:rsidR="00D71E24" w:rsidRPr="00F0642E" w14:paraId="57353DDB" w14:textId="77777777" w:rsidTr="00D71E24">
        <w:trPr>
          <w:trHeight w:hRule="exact" w:val="442"/>
        </w:trPr>
        <w:tc>
          <w:tcPr>
            <w:tcW w:w="14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62820" w14:textId="77777777" w:rsidR="00D71E24" w:rsidRPr="00F0642E" w:rsidRDefault="00D71E24" w:rsidP="00D71E24">
            <w:pPr>
              <w:spacing w:before="99" w:after="0" w:line="240" w:lineRule="auto"/>
              <w:ind w:left="637" w:right="61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2"/>
                <w:sz w:val="20"/>
                <w:szCs w:val="20"/>
              </w:rPr>
              <w:t>W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a</w:t>
            </w:r>
            <w:r w:rsidRPr="00F0642E">
              <w:rPr>
                <w:rFonts w:ascii="Arial" w:eastAsia="Arial" w:hAnsi="Arial" w:cs="Arial"/>
                <w:color w:val="000000" w:themeColor="text1"/>
                <w:w w:val="101"/>
                <w:sz w:val="20"/>
                <w:szCs w:val="20"/>
              </w:rPr>
              <w:t>t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e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2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9E606A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98</w:t>
            </w:r>
          </w:p>
        </w:tc>
        <w:tc>
          <w:tcPr>
            <w:tcW w:w="11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E5B392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1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6EBEA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166</w:t>
            </w:r>
          </w:p>
        </w:tc>
      </w:tr>
      <w:tr w:rsidR="00D71E24" w:rsidRPr="00F0642E" w14:paraId="4680DDDE" w14:textId="77777777" w:rsidTr="00D71E24">
        <w:trPr>
          <w:trHeight w:hRule="exact" w:val="442"/>
        </w:trPr>
        <w:tc>
          <w:tcPr>
            <w:tcW w:w="14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2F033" w14:textId="77777777" w:rsidR="00D71E24" w:rsidRPr="00F0642E" w:rsidRDefault="00D71E24" w:rsidP="00D71E24">
            <w:pPr>
              <w:spacing w:before="99" w:after="0" w:line="240" w:lineRule="auto"/>
              <w:ind w:left="216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P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o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e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 r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es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due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2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58EC0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534</w:t>
            </w:r>
          </w:p>
        </w:tc>
        <w:tc>
          <w:tcPr>
            <w:tcW w:w="11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121466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308</w:t>
            </w:r>
          </w:p>
        </w:tc>
        <w:tc>
          <w:tcPr>
            <w:tcW w:w="1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A54CD2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311</w:t>
            </w:r>
          </w:p>
        </w:tc>
      </w:tr>
      <w:tr w:rsidR="00D71E24" w:rsidRPr="00F0642E" w14:paraId="36CD1F83" w14:textId="77777777" w:rsidTr="00D71E24">
        <w:trPr>
          <w:trHeight w:hRule="exact" w:val="442"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C75B9" w14:textId="77777777" w:rsidR="00D71E24" w:rsidRPr="00F0642E" w:rsidRDefault="00D71E24" w:rsidP="00D71E24">
            <w:pPr>
              <w:spacing w:before="95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B-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ac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o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s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Å</w:t>
            </w:r>
            <w:r w:rsidRPr="00F0642E">
              <w:rPr>
                <w:rFonts w:ascii="Arial" w:eastAsia="Arial" w:hAnsi="Arial" w:cs="Arial"/>
                <w:color w:val="000000" w:themeColor="text1"/>
                <w:position w:val="7"/>
                <w:sz w:val="13"/>
                <w:szCs w:val="13"/>
              </w:rPr>
              <w:t>2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D71E24" w:rsidRPr="00F0642E" w14:paraId="30F1BC3C" w14:textId="77777777" w:rsidTr="00D71E24">
        <w:trPr>
          <w:trHeight w:hRule="exact" w:val="446"/>
        </w:trPr>
        <w:tc>
          <w:tcPr>
            <w:tcW w:w="14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3EAE3E" w14:textId="77777777" w:rsidR="00D71E24" w:rsidRPr="00F0642E" w:rsidRDefault="00D71E24" w:rsidP="00D71E24">
            <w:pPr>
              <w:spacing w:before="4" w:after="0" w:line="100" w:lineRule="exact"/>
              <w:rPr>
                <w:color w:val="000000" w:themeColor="text1"/>
                <w:sz w:val="10"/>
                <w:szCs w:val="10"/>
              </w:rPr>
            </w:pPr>
          </w:p>
          <w:p w14:paraId="5DAF6F91" w14:textId="77777777" w:rsidR="00D71E24" w:rsidRPr="00F0642E" w:rsidRDefault="00D71E24" w:rsidP="00D71E24">
            <w:pPr>
              <w:spacing w:after="0" w:line="240" w:lineRule="auto"/>
              <w:ind w:left="572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P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o</w:t>
            </w:r>
            <w:r w:rsidRPr="00F0642E">
              <w:rPr>
                <w:rFonts w:ascii="Arial" w:eastAsia="Arial" w:hAnsi="Arial" w:cs="Arial"/>
                <w:color w:val="000000" w:themeColor="text1"/>
                <w:w w:val="101"/>
                <w:sz w:val="20"/>
                <w:szCs w:val="20"/>
              </w:rPr>
              <w:t>t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e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n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2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57EF02" w14:textId="77777777" w:rsidR="00D71E24" w:rsidRPr="00F0642E" w:rsidRDefault="00D71E24" w:rsidP="00D71E24">
            <w:pPr>
              <w:spacing w:before="4" w:after="0" w:line="100" w:lineRule="exact"/>
              <w:rPr>
                <w:color w:val="000000" w:themeColor="text1"/>
                <w:sz w:val="10"/>
                <w:szCs w:val="10"/>
              </w:rPr>
            </w:pPr>
          </w:p>
          <w:p w14:paraId="7E78F7B0" w14:textId="77777777" w:rsidR="00D71E24" w:rsidRPr="00F0642E" w:rsidRDefault="00D71E24" w:rsidP="00D71E24">
            <w:pPr>
              <w:spacing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46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1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32496" w14:textId="77777777" w:rsidR="00D71E24" w:rsidRPr="00F0642E" w:rsidRDefault="00D71E24" w:rsidP="00D71E24">
            <w:pPr>
              <w:spacing w:before="4" w:after="0" w:line="100" w:lineRule="exact"/>
              <w:rPr>
                <w:color w:val="000000" w:themeColor="text1"/>
                <w:sz w:val="10"/>
                <w:szCs w:val="10"/>
              </w:rPr>
            </w:pPr>
          </w:p>
          <w:p w14:paraId="365F3588" w14:textId="77777777" w:rsidR="00D71E24" w:rsidRPr="00F0642E" w:rsidRDefault="00D71E24" w:rsidP="00D71E24">
            <w:pPr>
              <w:spacing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32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5</w:t>
            </w:r>
          </w:p>
        </w:tc>
        <w:tc>
          <w:tcPr>
            <w:tcW w:w="1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956E3C" w14:textId="77777777" w:rsidR="00D71E24" w:rsidRPr="00F0642E" w:rsidRDefault="00D71E24" w:rsidP="00D71E24">
            <w:pPr>
              <w:spacing w:before="4" w:after="0" w:line="100" w:lineRule="exact"/>
              <w:rPr>
                <w:color w:val="000000" w:themeColor="text1"/>
                <w:sz w:val="10"/>
                <w:szCs w:val="10"/>
              </w:rPr>
            </w:pPr>
          </w:p>
          <w:p w14:paraId="68B2DDBE" w14:textId="77777777" w:rsidR="00D71E24" w:rsidRPr="00F0642E" w:rsidRDefault="00D71E24" w:rsidP="00D71E24">
            <w:pPr>
              <w:spacing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2</w:t>
            </w:r>
            <w:r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6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7</w:t>
            </w:r>
          </w:p>
        </w:tc>
      </w:tr>
      <w:tr w:rsidR="00D71E24" w:rsidRPr="00F0642E" w14:paraId="55467442" w14:textId="77777777" w:rsidTr="00D71E24">
        <w:trPr>
          <w:trHeight w:hRule="exact" w:val="442"/>
        </w:trPr>
        <w:tc>
          <w:tcPr>
            <w:tcW w:w="14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F0717" w14:textId="77777777" w:rsidR="00D71E24" w:rsidRPr="00F0642E" w:rsidRDefault="00D71E24" w:rsidP="00D71E24">
            <w:pPr>
              <w:spacing w:before="99" w:after="0" w:line="240" w:lineRule="auto"/>
              <w:ind w:left="732" w:right="707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cA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</w:t>
            </w:r>
            <w:proofErr w:type="spellEnd"/>
          </w:p>
        </w:tc>
        <w:tc>
          <w:tcPr>
            <w:tcW w:w="12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4FC729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--</w:t>
            </w:r>
          </w:p>
        </w:tc>
        <w:tc>
          <w:tcPr>
            <w:tcW w:w="11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984682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32.7</w:t>
            </w:r>
          </w:p>
        </w:tc>
        <w:tc>
          <w:tcPr>
            <w:tcW w:w="1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D5E888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41.1</w:t>
            </w:r>
          </w:p>
        </w:tc>
      </w:tr>
      <w:tr w:rsidR="00D71E24" w:rsidRPr="00F0642E" w14:paraId="3BF3750B" w14:textId="77777777" w:rsidTr="00D71E24">
        <w:trPr>
          <w:trHeight w:hRule="exact" w:val="442"/>
        </w:trPr>
        <w:tc>
          <w:tcPr>
            <w:tcW w:w="14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E6F36D" w14:textId="77777777" w:rsidR="00D71E24" w:rsidRPr="00F0642E" w:rsidRDefault="00D71E24" w:rsidP="00D71E24">
            <w:pPr>
              <w:spacing w:before="99" w:after="0" w:line="240" w:lineRule="auto"/>
              <w:ind w:left="637" w:right="61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2"/>
                <w:sz w:val="20"/>
                <w:szCs w:val="20"/>
              </w:rPr>
              <w:t>W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a</w:t>
            </w:r>
            <w:r w:rsidRPr="00F0642E">
              <w:rPr>
                <w:rFonts w:ascii="Arial" w:eastAsia="Arial" w:hAnsi="Arial" w:cs="Arial"/>
                <w:color w:val="000000" w:themeColor="text1"/>
                <w:w w:val="101"/>
                <w:sz w:val="20"/>
                <w:szCs w:val="20"/>
              </w:rPr>
              <w:t>t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e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2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56234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44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4</w:t>
            </w:r>
          </w:p>
        </w:tc>
        <w:tc>
          <w:tcPr>
            <w:tcW w:w="11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55B48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0.2</w:t>
            </w:r>
          </w:p>
        </w:tc>
        <w:tc>
          <w:tcPr>
            <w:tcW w:w="1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6B8C55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33.6</w:t>
            </w:r>
          </w:p>
        </w:tc>
      </w:tr>
      <w:tr w:rsidR="00D71E24" w:rsidRPr="00F0642E" w14:paraId="2D7A49F4" w14:textId="77777777" w:rsidTr="00D71E24">
        <w:trPr>
          <w:trHeight w:hRule="exact" w:val="442"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DEA83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R.m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s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proofErr w:type="spellEnd"/>
            <w:r w:rsidRPr="00F0642E">
              <w:rPr>
                <w:rFonts w:ascii="Arial" w:eastAsia="Arial" w:hAnsi="Arial" w:cs="Arial"/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dev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a</w:t>
            </w:r>
            <w:r w:rsidRPr="00F0642E">
              <w:rPr>
                <w:rFonts w:ascii="Arial" w:eastAsia="Arial" w:hAnsi="Arial" w:cs="Arial"/>
                <w:color w:val="000000" w:themeColor="text1"/>
                <w:w w:val="101"/>
                <w:sz w:val="20"/>
                <w:szCs w:val="20"/>
              </w:rPr>
              <w:t>t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on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</w:tr>
      <w:tr w:rsidR="00D71E24" w:rsidRPr="00F0642E" w14:paraId="50354F1D" w14:textId="77777777" w:rsidTr="00D71E24">
        <w:trPr>
          <w:trHeight w:hRule="exact" w:val="442"/>
        </w:trPr>
        <w:tc>
          <w:tcPr>
            <w:tcW w:w="14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3EF7B" w14:textId="77777777" w:rsidR="00D71E24" w:rsidRPr="00F0642E" w:rsidRDefault="00D71E24" w:rsidP="00D71E24">
            <w:pPr>
              <w:spacing w:before="99" w:after="0" w:line="240" w:lineRule="auto"/>
              <w:ind w:left="194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Bon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eng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h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 (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Å)</w:t>
            </w:r>
          </w:p>
        </w:tc>
        <w:tc>
          <w:tcPr>
            <w:tcW w:w="12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7135B" w14:textId="77777777" w:rsidR="00D71E24" w:rsidRPr="00F0642E" w:rsidRDefault="00D71E24" w:rsidP="00D71E24">
            <w:pPr>
              <w:tabs>
                <w:tab w:val="center" w:pos="1405"/>
              </w:tabs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0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013</w:t>
            </w:r>
          </w:p>
        </w:tc>
        <w:tc>
          <w:tcPr>
            <w:tcW w:w="11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6E6373" w14:textId="77777777" w:rsidR="00D71E24" w:rsidRPr="00F0642E" w:rsidRDefault="00D71E24" w:rsidP="00D71E24">
            <w:pPr>
              <w:tabs>
                <w:tab w:val="center" w:pos="1255"/>
              </w:tabs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0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009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ab/>
            </w:r>
          </w:p>
        </w:tc>
        <w:tc>
          <w:tcPr>
            <w:tcW w:w="11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EA0100" w14:textId="77777777" w:rsidR="00D71E24" w:rsidRPr="00F0642E" w:rsidRDefault="00D71E24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0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008</w:t>
            </w:r>
          </w:p>
        </w:tc>
      </w:tr>
    </w:tbl>
    <w:p w14:paraId="1DFF242A" w14:textId="77777777" w:rsidR="00D71E24" w:rsidRPr="00D46EFF" w:rsidRDefault="00D71E24" w:rsidP="00D46EFF">
      <w:pPr>
        <w:spacing w:before="77" w:after="0" w:line="240" w:lineRule="auto"/>
        <w:ind w:left="119" w:right="-20"/>
        <w:rPr>
          <w:rFonts w:ascii="Arial" w:eastAsia="Arial" w:hAnsi="Arial" w:cs="Arial"/>
          <w:b/>
          <w:bCs/>
          <w:sz w:val="24"/>
          <w:szCs w:val="24"/>
        </w:rPr>
      </w:pPr>
    </w:p>
    <w:p w14:paraId="4D2C7B04" w14:textId="77777777" w:rsidR="00AA3F16" w:rsidRDefault="00AA3F16">
      <w:pPr>
        <w:spacing w:before="1" w:after="0" w:line="120" w:lineRule="exact"/>
        <w:rPr>
          <w:sz w:val="12"/>
          <w:szCs w:val="12"/>
        </w:rPr>
      </w:pPr>
    </w:p>
    <w:p w14:paraId="481E7344" w14:textId="77777777" w:rsidR="00AA3F16" w:rsidRPr="00F0642E" w:rsidRDefault="00AA3F16">
      <w:pPr>
        <w:spacing w:before="4" w:after="0" w:line="90" w:lineRule="exact"/>
        <w:rPr>
          <w:color w:val="000000" w:themeColor="text1"/>
          <w:sz w:val="9"/>
          <w:szCs w:val="9"/>
        </w:rPr>
      </w:pPr>
    </w:p>
    <w:tbl>
      <w:tblPr>
        <w:tblpPr w:leftFromText="180" w:rightFromText="180" w:vertAnchor="page" w:horzAnchor="margin" w:tblpY="2015"/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90"/>
        <w:gridCol w:w="2366"/>
        <w:gridCol w:w="2102"/>
        <w:gridCol w:w="2212"/>
      </w:tblGrid>
      <w:tr w:rsidR="0079253C" w:rsidRPr="00F0642E" w14:paraId="14C0FCAA" w14:textId="77777777" w:rsidTr="00D71E24">
        <w:trPr>
          <w:trHeight w:hRule="exact" w:val="446"/>
        </w:trPr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8D596" w14:textId="77777777" w:rsidR="0079253C" w:rsidRPr="00F0642E" w:rsidRDefault="0079253C" w:rsidP="00D71E24">
            <w:pPr>
              <w:spacing w:before="4" w:after="0" w:line="100" w:lineRule="exact"/>
              <w:rPr>
                <w:color w:val="000000" w:themeColor="text1"/>
                <w:sz w:val="10"/>
                <w:szCs w:val="10"/>
              </w:rPr>
            </w:pPr>
          </w:p>
          <w:p w14:paraId="4666CC2F" w14:textId="77777777" w:rsidR="0079253C" w:rsidRPr="00F0642E" w:rsidRDefault="0079253C" w:rsidP="00D71E24">
            <w:pPr>
              <w:spacing w:after="0" w:line="240" w:lineRule="auto"/>
              <w:ind w:left="249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Bon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 xml:space="preserve"> ang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e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w w:val="101"/>
                <w:sz w:val="20"/>
                <w:szCs w:val="20"/>
              </w:rPr>
              <w:t>°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B4081B" w14:textId="77777777" w:rsidR="0079253C" w:rsidRPr="00F0642E" w:rsidRDefault="0079253C" w:rsidP="00D71E24">
            <w:pPr>
              <w:spacing w:before="4" w:after="0" w:line="100" w:lineRule="exact"/>
              <w:rPr>
                <w:color w:val="000000" w:themeColor="text1"/>
                <w:sz w:val="10"/>
                <w:szCs w:val="10"/>
              </w:rPr>
            </w:pPr>
          </w:p>
          <w:p w14:paraId="45A7D644" w14:textId="754E4C45" w:rsidR="0079253C" w:rsidRPr="00F0642E" w:rsidRDefault="0045648D" w:rsidP="00D71E24">
            <w:pPr>
              <w:spacing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1.</w:t>
            </w:r>
            <w:r w:rsidR="00F059A4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18</w:t>
            </w:r>
          </w:p>
        </w:tc>
        <w:tc>
          <w:tcPr>
            <w:tcW w:w="11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3BC41" w14:textId="77777777" w:rsidR="0079253C" w:rsidRPr="00F0642E" w:rsidRDefault="0079253C" w:rsidP="00D71E24">
            <w:pPr>
              <w:spacing w:before="4" w:after="0" w:line="100" w:lineRule="exact"/>
              <w:rPr>
                <w:color w:val="000000" w:themeColor="text1"/>
                <w:sz w:val="10"/>
                <w:szCs w:val="10"/>
              </w:rPr>
            </w:pPr>
          </w:p>
          <w:p w14:paraId="1FE9E361" w14:textId="0EC3C327" w:rsidR="0079253C" w:rsidRPr="00F0642E" w:rsidRDefault="0079253C" w:rsidP="00D71E24">
            <w:pPr>
              <w:spacing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0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 w:rsidR="001D4CC0"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92</w:t>
            </w:r>
          </w:p>
        </w:tc>
        <w:tc>
          <w:tcPr>
            <w:tcW w:w="1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C4CAF1" w14:textId="77777777" w:rsidR="0079253C" w:rsidRPr="00F0642E" w:rsidRDefault="0079253C" w:rsidP="00D71E24">
            <w:pPr>
              <w:spacing w:before="4" w:after="0" w:line="100" w:lineRule="exact"/>
              <w:rPr>
                <w:color w:val="000000" w:themeColor="text1"/>
                <w:sz w:val="10"/>
                <w:szCs w:val="10"/>
              </w:rPr>
            </w:pPr>
          </w:p>
          <w:p w14:paraId="1AAA5D10" w14:textId="278E8227" w:rsidR="0079253C" w:rsidRPr="00F0642E" w:rsidRDefault="0079253C" w:rsidP="00D71E24">
            <w:pPr>
              <w:spacing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0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9</w:t>
            </w:r>
            <w:r w:rsidR="00A06AB3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7</w:t>
            </w:r>
          </w:p>
        </w:tc>
      </w:tr>
      <w:tr w:rsidR="00AA3F16" w:rsidRPr="00F0642E" w14:paraId="705E747C" w14:textId="77777777" w:rsidTr="00D71E24">
        <w:trPr>
          <w:trHeight w:hRule="exact" w:val="442"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A9D508" w14:textId="77777777" w:rsidR="00AA3F16" w:rsidRPr="00F0642E" w:rsidRDefault="0079253C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Ramachandra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 xml:space="preserve"> p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o</w:t>
            </w:r>
            <w:r w:rsidRPr="00F0642E">
              <w:rPr>
                <w:rFonts w:ascii="Arial" w:eastAsia="Arial" w:hAnsi="Arial" w:cs="Arial"/>
                <w:color w:val="000000" w:themeColor="text1"/>
                <w:w w:val="101"/>
                <w:sz w:val="20"/>
                <w:szCs w:val="20"/>
              </w:rPr>
              <w:t>t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</w:tr>
      <w:tr w:rsidR="0079253C" w:rsidRPr="00F0642E" w14:paraId="366BC24D" w14:textId="77777777" w:rsidTr="00D71E24">
        <w:trPr>
          <w:trHeight w:hRule="exact" w:val="442"/>
        </w:trPr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A7BE6B" w14:textId="77777777" w:rsidR="0079253C" w:rsidRPr="00F0642E" w:rsidRDefault="0079253C" w:rsidP="00D71E24">
            <w:pPr>
              <w:spacing w:before="99" w:after="0" w:line="240" w:lineRule="auto"/>
              <w:ind w:left="389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Favore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 xml:space="preserve"> (%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0F500" w14:textId="45DA14F5" w:rsidR="0079253C" w:rsidRPr="00F0642E" w:rsidRDefault="0045648D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98.</w:t>
            </w:r>
            <w:r w:rsidR="00F059A4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46</w:t>
            </w:r>
          </w:p>
        </w:tc>
        <w:tc>
          <w:tcPr>
            <w:tcW w:w="11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03CAA7" w14:textId="171BD14F" w:rsidR="0079253C" w:rsidRPr="00F0642E" w:rsidRDefault="00F0642E" w:rsidP="00D71E24">
            <w:pPr>
              <w:spacing w:before="99" w:after="0" w:line="240" w:lineRule="auto"/>
              <w:ind w:right="-20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 w:rsidR="001D4CC0"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99.01</w:t>
            </w:r>
          </w:p>
        </w:tc>
        <w:tc>
          <w:tcPr>
            <w:tcW w:w="1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8257B7" w14:textId="44A15AAA" w:rsidR="0079253C" w:rsidRPr="00F0642E" w:rsidRDefault="00CB7B9C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99.</w:t>
            </w:r>
            <w:r w:rsidR="00A06AB3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02</w:t>
            </w:r>
          </w:p>
        </w:tc>
      </w:tr>
      <w:tr w:rsidR="0079253C" w:rsidRPr="00F0642E" w14:paraId="5B0F92A7" w14:textId="77777777" w:rsidTr="00D71E24">
        <w:trPr>
          <w:trHeight w:hRule="exact" w:val="442"/>
        </w:trPr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09CE00" w14:textId="77777777" w:rsidR="0079253C" w:rsidRPr="00F0642E" w:rsidRDefault="0079253C" w:rsidP="00D71E24">
            <w:pPr>
              <w:spacing w:before="99" w:after="0" w:line="240" w:lineRule="auto"/>
              <w:ind w:left="406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A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l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owe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</w:t>
            </w:r>
            <w:r w:rsidRPr="00F0642E">
              <w:rPr>
                <w:rFonts w:ascii="Arial" w:eastAsia="Arial" w:hAnsi="Arial" w:cs="Arial"/>
                <w:color w:val="000000" w:themeColor="text1"/>
                <w:spacing w:val="-2"/>
                <w:sz w:val="20"/>
                <w:szCs w:val="20"/>
              </w:rPr>
              <w:t>%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30C186" w14:textId="16734435" w:rsidR="0079253C" w:rsidRPr="00F0642E" w:rsidRDefault="0045648D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1.</w:t>
            </w:r>
            <w:r w:rsidR="00F059A4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54</w:t>
            </w:r>
          </w:p>
        </w:tc>
        <w:tc>
          <w:tcPr>
            <w:tcW w:w="11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7CFE41" w14:textId="564B056C" w:rsidR="0079253C" w:rsidRPr="00F0642E" w:rsidRDefault="00F0642E" w:rsidP="00D71E24">
            <w:pPr>
              <w:spacing w:before="99" w:after="0" w:line="240" w:lineRule="auto"/>
              <w:ind w:right="-20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 w:rsidR="001D4CC0"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0.99</w:t>
            </w:r>
          </w:p>
        </w:tc>
        <w:tc>
          <w:tcPr>
            <w:tcW w:w="1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32F5E1" w14:textId="16163008" w:rsidR="0079253C" w:rsidRPr="00F0642E" w:rsidRDefault="00F0642E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0.</w:t>
            </w:r>
            <w:r w:rsidR="00A06AB3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98</w:t>
            </w:r>
          </w:p>
        </w:tc>
      </w:tr>
      <w:tr w:rsidR="0079253C" w:rsidRPr="00F0642E" w14:paraId="73F685B3" w14:textId="77777777" w:rsidTr="00D71E24">
        <w:trPr>
          <w:trHeight w:hRule="exact" w:val="442"/>
        </w:trPr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79E94E" w14:textId="77777777" w:rsidR="0079253C" w:rsidRPr="00F0642E" w:rsidRDefault="0079253C" w:rsidP="00D71E24">
            <w:pPr>
              <w:spacing w:before="99" w:after="0" w:line="240" w:lineRule="auto"/>
              <w:ind w:left="411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Ou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li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e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s (</w:t>
            </w:r>
            <w:r w:rsidRPr="00F0642E">
              <w:rPr>
                <w:rFonts w:ascii="Arial" w:eastAsia="Arial" w:hAnsi="Arial" w:cs="Arial"/>
                <w:color w:val="000000" w:themeColor="text1"/>
                <w:spacing w:val="-2"/>
                <w:sz w:val="20"/>
                <w:szCs w:val="20"/>
              </w:rPr>
              <w:t>%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850F9" w14:textId="26B40A40" w:rsidR="0079253C" w:rsidRPr="00F0642E" w:rsidRDefault="0079253C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0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 w:rsidR="0045648D"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1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708D9" w14:textId="201F09B9" w:rsidR="0079253C" w:rsidRPr="00F0642E" w:rsidRDefault="00F0642E" w:rsidP="00D71E24">
            <w:pPr>
              <w:spacing w:before="99" w:after="0" w:line="240" w:lineRule="auto"/>
              <w:ind w:right="-20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79253C"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  <w:r w:rsidR="001D4CC0"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B1CA4" w14:textId="1EB263AA" w:rsidR="0079253C" w:rsidRPr="00F0642E" w:rsidRDefault="0079253C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  <w:r w:rsidR="00F0642E"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 w:rsidR="00F1527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0</w:t>
            </w:r>
          </w:p>
        </w:tc>
      </w:tr>
      <w:tr w:rsidR="0079253C" w:rsidRPr="00F0642E" w14:paraId="4A1A1214" w14:textId="77777777" w:rsidTr="00D71E24">
        <w:trPr>
          <w:trHeight w:hRule="exact" w:val="470"/>
        </w:trPr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74158B" w14:textId="77777777" w:rsidR="0079253C" w:rsidRPr="00F0642E" w:rsidRDefault="0079253C" w:rsidP="00D71E24">
            <w:pPr>
              <w:spacing w:after="0" w:line="229" w:lineRule="exact"/>
              <w:ind w:left="168" w:right="145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Ro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ame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</w:t>
            </w:r>
            <w:r w:rsidRPr="00F0642E">
              <w:rPr>
                <w:rFonts w:ascii="Arial" w:eastAsia="Arial" w:hAnsi="Arial" w:cs="Arial"/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ou</w:t>
            </w:r>
            <w:r w:rsidRPr="00F0642E">
              <w:rPr>
                <w:rFonts w:ascii="Arial" w:eastAsia="Arial" w:hAnsi="Arial" w:cs="Arial"/>
                <w:color w:val="000000" w:themeColor="text1"/>
                <w:w w:val="101"/>
                <w:sz w:val="20"/>
                <w:szCs w:val="20"/>
              </w:rPr>
              <w:t>t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i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er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</w:t>
            </w:r>
          </w:p>
          <w:p w14:paraId="276B5688" w14:textId="77777777" w:rsidR="0079253C" w:rsidRPr="00F0642E" w:rsidRDefault="0079253C" w:rsidP="00D71E24">
            <w:pPr>
              <w:spacing w:after="0" w:line="240" w:lineRule="auto"/>
              <w:ind w:left="748" w:right="724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(%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E35B7F" w14:textId="77777777" w:rsidR="0079253C" w:rsidRPr="00F0642E" w:rsidRDefault="0079253C" w:rsidP="00D71E24">
            <w:pPr>
              <w:spacing w:before="4" w:after="0" w:line="110" w:lineRule="exact"/>
              <w:rPr>
                <w:color w:val="000000" w:themeColor="text1"/>
                <w:sz w:val="11"/>
                <w:szCs w:val="11"/>
              </w:rPr>
            </w:pPr>
          </w:p>
          <w:p w14:paraId="3C3A0AE7" w14:textId="082ED3E6" w:rsidR="0079253C" w:rsidRPr="00F0642E" w:rsidRDefault="0045648D" w:rsidP="00D71E24">
            <w:pPr>
              <w:spacing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2.81</w:t>
            </w:r>
          </w:p>
        </w:tc>
        <w:tc>
          <w:tcPr>
            <w:tcW w:w="11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C10BC0" w14:textId="77777777" w:rsidR="0079253C" w:rsidRPr="00F0642E" w:rsidRDefault="0079253C" w:rsidP="00D71E24">
            <w:pPr>
              <w:spacing w:before="4" w:after="0" w:line="110" w:lineRule="exact"/>
              <w:rPr>
                <w:color w:val="000000" w:themeColor="text1"/>
                <w:sz w:val="11"/>
                <w:szCs w:val="11"/>
              </w:rPr>
            </w:pPr>
          </w:p>
          <w:p w14:paraId="1DEC7156" w14:textId="61C4CF21" w:rsidR="0079253C" w:rsidRPr="00F0642E" w:rsidRDefault="00F0642E" w:rsidP="00D71E24">
            <w:pPr>
              <w:spacing w:after="0" w:line="240" w:lineRule="auto"/>
              <w:ind w:right="-20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 w:rsidR="001D4CC0"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0.00</w:t>
            </w:r>
          </w:p>
        </w:tc>
        <w:tc>
          <w:tcPr>
            <w:tcW w:w="1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C4A6A5" w14:textId="77777777" w:rsidR="0079253C" w:rsidRPr="00F0642E" w:rsidRDefault="0079253C" w:rsidP="00D71E24">
            <w:pPr>
              <w:spacing w:before="4" w:after="0" w:line="110" w:lineRule="exact"/>
              <w:rPr>
                <w:color w:val="000000" w:themeColor="text1"/>
                <w:sz w:val="11"/>
                <w:szCs w:val="11"/>
              </w:rPr>
            </w:pPr>
          </w:p>
          <w:p w14:paraId="1D39B679" w14:textId="175A3959" w:rsidR="0079253C" w:rsidRPr="00F0642E" w:rsidRDefault="0079253C" w:rsidP="00D71E24">
            <w:pPr>
              <w:spacing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0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  <w:r w:rsidR="00F1527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2</w:t>
            </w:r>
          </w:p>
        </w:tc>
      </w:tr>
      <w:tr w:rsidR="0079253C" w:rsidRPr="00F0642E" w14:paraId="55FABB80" w14:textId="77777777" w:rsidTr="00D71E24">
        <w:trPr>
          <w:trHeight w:hRule="exact" w:val="442"/>
        </w:trPr>
        <w:tc>
          <w:tcPr>
            <w:tcW w:w="1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34661A" w14:textId="77777777" w:rsidR="0079253C" w:rsidRPr="00F0642E" w:rsidRDefault="0079253C" w:rsidP="00D71E24">
            <w:pPr>
              <w:spacing w:before="99" w:after="0" w:line="240" w:lineRule="auto"/>
              <w:ind w:left="439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C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</w:t>
            </w: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ashscor</w:t>
            </w:r>
            <w:r w:rsidRPr="00F0642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12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DCF4F" w14:textId="298DD254" w:rsidR="0079253C" w:rsidRPr="00F0642E" w:rsidRDefault="0045648D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9.</w:t>
            </w:r>
            <w:r w:rsidR="00F059A4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83</w:t>
            </w:r>
          </w:p>
        </w:tc>
        <w:tc>
          <w:tcPr>
            <w:tcW w:w="11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46D7B3" w14:textId="2223AA10" w:rsidR="0079253C" w:rsidRPr="00F0642E" w:rsidRDefault="00F0642E" w:rsidP="00D71E24">
            <w:pPr>
              <w:spacing w:before="99" w:after="0" w:line="240" w:lineRule="auto"/>
              <w:ind w:right="-20"/>
              <w:jc w:val="both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 w:rsidR="001D4CC0"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3.58</w:t>
            </w:r>
          </w:p>
        </w:tc>
        <w:tc>
          <w:tcPr>
            <w:tcW w:w="11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DCB3D" w14:textId="6B9D7096" w:rsidR="0079253C" w:rsidRPr="00F0642E" w:rsidRDefault="00F0642E" w:rsidP="00D71E24">
            <w:pPr>
              <w:spacing w:before="99" w:after="0" w:line="240" w:lineRule="auto"/>
              <w:ind w:left="105"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F0642E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3.5</w:t>
            </w:r>
            <w:r w:rsidR="00A46FBD">
              <w:rPr>
                <w:rFonts w:ascii="Arial" w:eastAsia="Arial" w:hAnsi="Arial" w:cs="Arial"/>
                <w:color w:val="000000" w:themeColor="text1"/>
                <w:spacing w:val="-1"/>
                <w:sz w:val="20"/>
                <w:szCs w:val="20"/>
              </w:rPr>
              <w:t>4</w:t>
            </w:r>
          </w:p>
        </w:tc>
      </w:tr>
      <w:tr w:rsidR="00AA3F16" w14:paraId="6CC4A88B" w14:textId="77777777" w:rsidTr="00D71E24">
        <w:trPr>
          <w:trHeight w:hRule="exact" w:val="451"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F7FD43" w14:textId="77777777" w:rsidR="00AA3F16" w:rsidRDefault="00AA3F16" w:rsidP="00D71E24">
            <w:pPr>
              <w:spacing w:before="4" w:after="0" w:line="100" w:lineRule="exact"/>
              <w:rPr>
                <w:sz w:val="10"/>
                <w:szCs w:val="10"/>
              </w:rPr>
            </w:pPr>
          </w:p>
          <w:p w14:paraId="5ABBAC0F" w14:textId="77777777" w:rsidR="00AA3F16" w:rsidRDefault="0079253C" w:rsidP="00D71E24">
            <w:pPr>
              <w:spacing w:after="0" w:line="240" w:lineRule="auto"/>
              <w:ind w:left="105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t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t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>s f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h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e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h</w:t>
            </w:r>
            <w:r>
              <w:rPr>
                <w:rFonts w:ascii="Arial" w:eastAsia="Arial" w:hAnsi="Arial" w:cs="Arial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ghes</w:t>
            </w:r>
            <w:r>
              <w:rPr>
                <w:rFonts w:ascii="Arial" w:eastAsia="Arial" w:hAnsi="Arial" w:cs="Arial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-reso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t</w:t>
            </w:r>
            <w:r>
              <w:rPr>
                <w:rFonts w:ascii="Arial" w:eastAsia="Arial" w:hAnsi="Arial" w:cs="Arial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sh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ll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r</w:t>
            </w:r>
            <w:r>
              <w:rPr>
                <w:rFonts w:ascii="Arial" w:eastAsia="Arial" w:hAnsi="Arial" w:cs="Arial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show</w:t>
            </w:r>
            <w:r>
              <w:rPr>
                <w:rFonts w:ascii="Arial" w:eastAsia="Arial" w:hAnsi="Arial" w:cs="Arial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in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paren</w:t>
            </w:r>
            <w:r>
              <w:rPr>
                <w:rFonts w:ascii="Arial" w:eastAsia="Arial" w:hAnsi="Arial" w:cs="Arial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hes</w:t>
            </w:r>
            <w:r>
              <w:rPr>
                <w:rFonts w:ascii="Arial" w:eastAsia="Arial" w:hAnsi="Arial" w:cs="Arial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s.</w:t>
            </w:r>
          </w:p>
        </w:tc>
      </w:tr>
    </w:tbl>
    <w:p w14:paraId="269DA43B" w14:textId="13AA51EA" w:rsidR="00AA3F16" w:rsidRDefault="00AA3F16" w:rsidP="00D71E24">
      <w:pPr>
        <w:rPr>
          <w:rFonts w:ascii="Times New Roman" w:eastAsia="Times New Roman" w:hAnsi="Times New Roman" w:cs="Times New Roman"/>
        </w:rPr>
      </w:pPr>
    </w:p>
    <w:sectPr w:rsidR="00AA3F16">
      <w:headerReference w:type="default" r:id="rId6"/>
      <w:type w:val="continuous"/>
      <w:pgSz w:w="12240" w:h="15840"/>
      <w:pgMar w:top="980" w:right="1320" w:bottom="280" w:left="16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4466D5" w14:textId="77777777" w:rsidR="005A1FE6" w:rsidRDefault="005A1FE6">
      <w:pPr>
        <w:spacing w:after="0" w:line="240" w:lineRule="auto"/>
      </w:pPr>
      <w:r>
        <w:separator/>
      </w:r>
    </w:p>
  </w:endnote>
  <w:endnote w:type="continuationSeparator" w:id="0">
    <w:p w14:paraId="6764F3D5" w14:textId="77777777" w:rsidR="005A1FE6" w:rsidRDefault="005A1F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A2C755" w14:textId="77777777" w:rsidR="005A1FE6" w:rsidRDefault="005A1FE6">
      <w:pPr>
        <w:spacing w:after="0" w:line="240" w:lineRule="auto"/>
      </w:pPr>
      <w:r>
        <w:separator/>
      </w:r>
    </w:p>
  </w:footnote>
  <w:footnote w:type="continuationSeparator" w:id="0">
    <w:p w14:paraId="7B3CE14F" w14:textId="77777777" w:rsidR="005A1FE6" w:rsidRDefault="005A1F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83762A" w14:textId="77777777" w:rsidR="00CB7B9C" w:rsidRDefault="00CB7B9C">
    <w:pPr>
      <w:spacing w:after="0" w:line="0" w:lineRule="atLeast"/>
      <w:rPr>
        <w:sz w:val="0"/>
        <w:szCs w:val="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3F16"/>
    <w:rsid w:val="00164C7D"/>
    <w:rsid w:val="0019151A"/>
    <w:rsid w:val="001D4CC0"/>
    <w:rsid w:val="003E3AD4"/>
    <w:rsid w:val="00450A88"/>
    <w:rsid w:val="0045648D"/>
    <w:rsid w:val="004C57C8"/>
    <w:rsid w:val="005A1FE6"/>
    <w:rsid w:val="005F5CBD"/>
    <w:rsid w:val="0078159D"/>
    <w:rsid w:val="0079253C"/>
    <w:rsid w:val="007D3C70"/>
    <w:rsid w:val="007F2498"/>
    <w:rsid w:val="00852BAD"/>
    <w:rsid w:val="0091095A"/>
    <w:rsid w:val="009168FE"/>
    <w:rsid w:val="009A684D"/>
    <w:rsid w:val="00A06AB3"/>
    <w:rsid w:val="00A32751"/>
    <w:rsid w:val="00A46FBD"/>
    <w:rsid w:val="00AA3F16"/>
    <w:rsid w:val="00AA632F"/>
    <w:rsid w:val="00AE30EF"/>
    <w:rsid w:val="00C138B5"/>
    <w:rsid w:val="00CB7B9C"/>
    <w:rsid w:val="00D46EFF"/>
    <w:rsid w:val="00D6181F"/>
    <w:rsid w:val="00D66A68"/>
    <w:rsid w:val="00D71E24"/>
    <w:rsid w:val="00E05B44"/>
    <w:rsid w:val="00EE1F18"/>
    <w:rsid w:val="00F059A4"/>
    <w:rsid w:val="00F0642E"/>
    <w:rsid w:val="00F15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6775443"/>
  <w15:docId w15:val="{F9A68949-235A-D349-963F-FF154C235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KCC</Company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uciano Marraffini</cp:lastModifiedBy>
  <cp:revision>14</cp:revision>
  <dcterms:created xsi:type="dcterms:W3CDTF">2022-05-11T20:18:00Z</dcterms:created>
  <dcterms:modified xsi:type="dcterms:W3CDTF">2023-10-24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1-05T00:00:00Z</vt:filetime>
  </property>
  <property fmtid="{D5CDD505-2E9C-101B-9397-08002B2CF9AE}" pid="3" name="LastSaved">
    <vt:filetime>2022-05-12T00:00:00Z</vt:filetime>
  </property>
</Properties>
</file>